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FA6FF" w14:textId="1E81F04A" w:rsidR="008A6CF9" w:rsidRPr="008A6CF9" w:rsidRDefault="008A6CF9" w:rsidP="008A6CF9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8A6CF9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upplementary Material</w:t>
      </w:r>
      <w:bookmarkStart w:id="0" w:name="_GoBack"/>
      <w:bookmarkEnd w:id="0"/>
      <w:r w:rsidRPr="008A6CF9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2. </w:t>
      </w:r>
      <w:r w:rsidRPr="008A6CF9">
        <w:rPr>
          <w:rFonts w:ascii="Times New Roman" w:hAnsi="Times New Roman" w:cs="Times New Roman"/>
          <w:b/>
          <w:bCs/>
        </w:rPr>
        <w:t>Expert Panel themes about causal mechanisms and program structure assumption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124"/>
        <w:gridCol w:w="5235"/>
        <w:gridCol w:w="5953"/>
      </w:tblGrid>
      <w:tr w:rsidR="008A6CF9" w14:paraId="25C29A1E" w14:textId="77777777" w:rsidTr="000B3239">
        <w:tc>
          <w:tcPr>
            <w:tcW w:w="3124" w:type="dxa"/>
          </w:tcPr>
          <w:p w14:paraId="6B4C78B7" w14:textId="77777777" w:rsidR="008A6CF9" w:rsidRPr="003B3180" w:rsidRDefault="008A6CF9" w:rsidP="000B3239">
            <w:pPr>
              <w:rPr>
                <w:b/>
                <w:bCs/>
                <w:sz w:val="20"/>
                <w:szCs w:val="20"/>
              </w:rPr>
            </w:pPr>
            <w:r w:rsidRPr="003B3180">
              <w:rPr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5235" w:type="dxa"/>
          </w:tcPr>
          <w:p w14:paraId="6FBFE8A8" w14:textId="77777777" w:rsidR="008A6CF9" w:rsidRPr="003B3180" w:rsidRDefault="008A6CF9" w:rsidP="000B3239">
            <w:pPr>
              <w:rPr>
                <w:b/>
                <w:bCs/>
                <w:sz w:val="20"/>
                <w:szCs w:val="20"/>
              </w:rPr>
            </w:pPr>
            <w:r w:rsidRPr="003B3180">
              <w:rPr>
                <w:b/>
                <w:bCs/>
                <w:sz w:val="20"/>
                <w:szCs w:val="20"/>
              </w:rPr>
              <w:t>Activities</w:t>
            </w:r>
          </w:p>
        </w:tc>
        <w:tc>
          <w:tcPr>
            <w:tcW w:w="5953" w:type="dxa"/>
          </w:tcPr>
          <w:p w14:paraId="304D6FB1" w14:textId="77777777" w:rsidR="008A6CF9" w:rsidRPr="003B3180" w:rsidRDefault="008A6CF9" w:rsidP="000B3239">
            <w:pPr>
              <w:rPr>
                <w:b/>
                <w:bCs/>
                <w:sz w:val="20"/>
                <w:szCs w:val="20"/>
              </w:rPr>
            </w:pPr>
            <w:r w:rsidRPr="003B3180">
              <w:rPr>
                <w:b/>
                <w:bCs/>
                <w:sz w:val="20"/>
                <w:szCs w:val="20"/>
              </w:rPr>
              <w:t>Mechanisms</w:t>
            </w:r>
          </w:p>
        </w:tc>
      </w:tr>
      <w:tr w:rsidR="008A6CF9" w14:paraId="4CC9AA70" w14:textId="77777777" w:rsidTr="000B3239">
        <w:trPr>
          <w:trHeight w:val="841"/>
        </w:trPr>
        <w:tc>
          <w:tcPr>
            <w:tcW w:w="3124" w:type="dxa"/>
          </w:tcPr>
          <w:p w14:paraId="359F28F2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hysiotherapy</w:t>
            </w:r>
          </w:p>
          <w:p w14:paraId="35F2A0A9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380A3795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7B030DD7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3F36F295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3A05132C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6FBD5F0A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4EF3FD97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0154668C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1DEEB06D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68F2F57A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BC03148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sychology</w:t>
            </w:r>
          </w:p>
          <w:p w14:paraId="272F8527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6513F585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49BECCAD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37BEEF20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32E87624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1B0922EA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488D2AB2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6AABD7A3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Medicine</w:t>
            </w:r>
          </w:p>
          <w:p w14:paraId="5D7C7469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A8AC514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8B73715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77C8D78C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6F021B87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Family Therapy</w:t>
            </w:r>
          </w:p>
          <w:p w14:paraId="3EE70C0B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0C5E188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269E897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340C9597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61D38631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0ACFE975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Occupational Therapy</w:t>
            </w:r>
          </w:p>
          <w:p w14:paraId="653BF74E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88B6851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72DC45E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21D314EE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39D6AC9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Music Therapy</w:t>
            </w:r>
          </w:p>
          <w:p w14:paraId="7BA7737E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62069EC9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33066228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6F069E8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Art Therapy</w:t>
            </w:r>
          </w:p>
          <w:p w14:paraId="201BA6CD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5FDABED1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65D7488B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Recreation</w:t>
            </w:r>
          </w:p>
          <w:p w14:paraId="0F06D690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4621287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16D9213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33898BE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Nursing</w:t>
            </w:r>
          </w:p>
          <w:p w14:paraId="3EC86B04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9BE5358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590171C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Academics/School</w:t>
            </w:r>
          </w:p>
          <w:p w14:paraId="03D3533C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5D2CD1E7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B7D7219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368EE121" w14:textId="77777777" w:rsidR="008A6CF9" w:rsidRPr="003B3180" w:rsidRDefault="008A6CF9" w:rsidP="000B3239">
            <w:pPr>
              <w:rPr>
                <w:b/>
                <w:sz w:val="20"/>
                <w:szCs w:val="20"/>
              </w:rPr>
            </w:pPr>
          </w:p>
          <w:p w14:paraId="225F83BC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54D877B" w14:textId="77777777" w:rsidR="008A6CF9" w:rsidRPr="003B3180" w:rsidRDefault="008A6CF9" w:rsidP="000B3239">
            <w:pPr>
              <w:rPr>
                <w:b/>
                <w:bCs/>
                <w:sz w:val="20"/>
                <w:szCs w:val="20"/>
              </w:rPr>
            </w:pPr>
          </w:p>
          <w:p w14:paraId="4A535EC3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gram Structures</w:t>
            </w:r>
          </w:p>
          <w:p w14:paraId="7B6739F3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2271AAF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71378BB4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7AF77A50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31C4E12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6FEBB784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0EC3EE3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23565A7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58993AF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</w:tc>
        <w:tc>
          <w:tcPr>
            <w:tcW w:w="5235" w:type="dxa"/>
          </w:tcPr>
          <w:p w14:paraId="59F35626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lastRenderedPageBreak/>
              <w:t>Behavioral activation or physical re-activation</w:t>
            </w:r>
          </w:p>
          <w:p w14:paraId="673CC4C5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mprove physical endurance, tolerance, strength, flexibility and posture</w:t>
            </w:r>
          </w:p>
          <w:p w14:paraId="2155B906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Goal-oriented physical activity and home programming</w:t>
            </w:r>
          </w:p>
          <w:p w14:paraId="70A7CD87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Grad</w:t>
            </w:r>
            <w:r>
              <w:rPr>
                <w:sz w:val="20"/>
                <w:szCs w:val="20"/>
              </w:rPr>
              <w:t xml:space="preserve">ed </w:t>
            </w:r>
            <w:r w:rsidRPr="003B3180">
              <w:rPr>
                <w:sz w:val="20"/>
                <w:szCs w:val="20"/>
              </w:rPr>
              <w:t>increase in physical activity</w:t>
            </w:r>
          </w:p>
          <w:p w14:paraId="7084B6A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Flare plan development</w:t>
            </w:r>
          </w:p>
          <w:p w14:paraId="2E5FA27F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Home Program activities</w:t>
            </w:r>
          </w:p>
          <w:p w14:paraId="25E9B1CA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1564915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363E7509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51C9BE9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595F19F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Active pain management and coping strategies</w:t>
            </w:r>
          </w:p>
          <w:p w14:paraId="6463082C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Education and training on thoughts, feelings, behaviors, acceptance</w:t>
            </w:r>
          </w:p>
          <w:p w14:paraId="463D6EA7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ndividual and group coaching in self-management</w:t>
            </w:r>
          </w:p>
          <w:p w14:paraId="3DCAE15F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Sleep Education</w:t>
            </w:r>
          </w:p>
          <w:p w14:paraId="2B34D826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Flare plan development</w:t>
            </w:r>
          </w:p>
          <w:p w14:paraId="2554ED18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Focus on mindfulness</w:t>
            </w:r>
          </w:p>
          <w:p w14:paraId="4618698A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3195B956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vision of rational for rehabilitation approach &amp; medical closure</w:t>
            </w:r>
          </w:p>
          <w:p w14:paraId="57F3E8CA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Medication management</w:t>
            </w:r>
          </w:p>
          <w:p w14:paraId="43367156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gress updates</w:t>
            </w:r>
          </w:p>
          <w:p w14:paraId="1AA6D5EC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D6984DF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Group and therapy session to coach parents on how to support their children</w:t>
            </w:r>
          </w:p>
          <w:p w14:paraId="241B1317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Parental pain education </w:t>
            </w:r>
          </w:p>
          <w:p w14:paraId="3DB8160C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arental support</w:t>
            </w:r>
          </w:p>
          <w:p w14:paraId="5A32A92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Identification and management of family issues </w:t>
            </w:r>
          </w:p>
          <w:p w14:paraId="648FC1A9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7A056CB3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Ergonomic assessment and recommendations</w:t>
            </w:r>
          </w:p>
          <w:p w14:paraId="3D27F5FB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Adaptation to activities of daily living</w:t>
            </w:r>
          </w:p>
          <w:p w14:paraId="411467D7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Sleep Education</w:t>
            </w:r>
          </w:p>
          <w:p w14:paraId="46E06BC9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acing</w:t>
            </w:r>
          </w:p>
          <w:p w14:paraId="2A93DF34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5E697EC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Development of music play-lists</w:t>
            </w:r>
          </w:p>
          <w:p w14:paraId="7A5EFDE4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93F06C5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71F37F9E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573B840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Alternative to express emotions &amp; chronic pain experience</w:t>
            </w:r>
          </w:p>
          <w:p w14:paraId="63703FCC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644C5910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6001A07D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Graded increase in leisure activity and sports</w:t>
            </w:r>
          </w:p>
          <w:p w14:paraId="3976C7E8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Exploration of alternative sport and leisure activities in community </w:t>
            </w:r>
          </w:p>
          <w:p w14:paraId="1CDFE9B9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55161AE6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Parent and adolescent support </w:t>
            </w:r>
          </w:p>
          <w:p w14:paraId="4C12C857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Medication management</w:t>
            </w:r>
          </w:p>
          <w:p w14:paraId="079C82D5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A53D4F6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Assessment of learning needs</w:t>
            </w:r>
          </w:p>
          <w:p w14:paraId="1D1DA1F5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4DAFD83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303C4556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33CB74E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B50F49E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BC51D9B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40D6C5F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Group-based service delivery</w:t>
            </w:r>
          </w:p>
          <w:p w14:paraId="320340AB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1D4B6E3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8790958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76683781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7263518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ntense duration</w:t>
            </w:r>
          </w:p>
          <w:p w14:paraId="2FCF9C7B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AB2EE7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Signing of daily attendance expectations</w:t>
            </w:r>
          </w:p>
          <w:p w14:paraId="4D72B4D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Contract pre-program</w:t>
            </w:r>
          </w:p>
        </w:tc>
        <w:tc>
          <w:tcPr>
            <w:tcW w:w="5953" w:type="dxa"/>
          </w:tcPr>
          <w:p w14:paraId="448FF6F1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lastRenderedPageBreak/>
              <w:t>Increases activity and movement</w:t>
            </w:r>
          </w:p>
          <w:p w14:paraId="620151CB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Reduces fear avoidance</w:t>
            </w:r>
          </w:p>
          <w:p w14:paraId="67ABB535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mproves fitness, endurance, and strength</w:t>
            </w:r>
          </w:p>
          <w:p w14:paraId="415391A3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Fosters reconditioning</w:t>
            </w:r>
          </w:p>
          <w:p w14:paraId="3E06FCD2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Dampens pain signals in the brain</w:t>
            </w:r>
          </w:p>
          <w:p w14:paraId="2D1DDFA1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Facilitates adherence</w:t>
            </w:r>
          </w:p>
          <w:p w14:paraId="6E18E712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motes improve coping</w:t>
            </w:r>
          </w:p>
          <w:p w14:paraId="4C659799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ncreases energy reserves</w:t>
            </w:r>
          </w:p>
          <w:p w14:paraId="70759E5F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Sets expectations for ongoing practice of learning and skills</w:t>
            </w:r>
          </w:p>
          <w:p w14:paraId="6B49A1E3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Promotes the establishment of a routine </w:t>
            </w:r>
          </w:p>
          <w:p w14:paraId="02D47994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C48DCD6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mproves youth’s understanding of their pain at a physiological level</w:t>
            </w:r>
          </w:p>
          <w:p w14:paraId="024CCED2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Reduces fear, anxiety and depression</w:t>
            </w:r>
          </w:p>
          <w:p w14:paraId="57A706EF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ncreases self-efficacy</w:t>
            </w:r>
          </w:p>
          <w:p w14:paraId="3DC1E4F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Teaches youth and their family to think and talk about pain differently</w:t>
            </w:r>
          </w:p>
          <w:p w14:paraId="52794539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motes functioning and participation, despite pain</w:t>
            </w:r>
          </w:p>
          <w:p w14:paraId="11617AB8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Enhances self-regulation</w:t>
            </w:r>
          </w:p>
          <w:p w14:paraId="63ADA49B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ncreases youth and parents feeling in control</w:t>
            </w:r>
          </w:p>
          <w:p w14:paraId="1790BE41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6DF855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mproves treatment adherence</w:t>
            </w:r>
          </w:p>
          <w:p w14:paraId="680AA67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Improves buy-in to rehabilitation approach</w:t>
            </w:r>
          </w:p>
          <w:p w14:paraId="7BA0A028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5C2D0D93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76EA1BC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7A3F8142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Empowers family to support their child</w:t>
            </w:r>
          </w:p>
          <w:p w14:paraId="714ECA9E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Creates a supportive family and transition environment for youth following program</w:t>
            </w:r>
          </w:p>
          <w:p w14:paraId="76C00329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Keeps parents informed about what their child is learning</w:t>
            </w:r>
          </w:p>
          <w:p w14:paraId="3F462E29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0265B4E3" w14:textId="77777777" w:rsidR="008A6CF9" w:rsidRDefault="008A6CF9" w:rsidP="000B3239">
            <w:pPr>
              <w:rPr>
                <w:sz w:val="20"/>
                <w:szCs w:val="20"/>
              </w:rPr>
            </w:pPr>
          </w:p>
          <w:p w14:paraId="12D921B7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Supports youth in daily activities through to transition back into the community</w:t>
            </w:r>
          </w:p>
          <w:p w14:paraId="2EEF1445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4E95AAF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748A738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943D94D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Facilitates an alternate coping strategy</w:t>
            </w:r>
          </w:p>
          <w:p w14:paraId="2AF41D2A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motes motivation, relaxation or distraction a needed</w:t>
            </w:r>
          </w:p>
          <w:p w14:paraId="720FA4F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lastRenderedPageBreak/>
              <w:t xml:space="preserve">Self-expression </w:t>
            </w:r>
          </w:p>
          <w:p w14:paraId="5D381688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4BC53CD7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motes an alternate coping strategy</w:t>
            </w:r>
          </w:p>
          <w:p w14:paraId="68BBF159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Self-expression of chronic pain</w:t>
            </w:r>
          </w:p>
          <w:p w14:paraId="0D26DD18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26FC9B91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vides realistic contexts in which to apply self- management knowledge and skills</w:t>
            </w:r>
          </w:p>
          <w:p w14:paraId="43E8C5D8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romotes transition to community activities post-program</w:t>
            </w:r>
          </w:p>
          <w:p w14:paraId="53FAC3D6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5637D6D0" w14:textId="77777777" w:rsidR="008A6CF9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Supports families </w:t>
            </w:r>
          </w:p>
          <w:p w14:paraId="3738BCE2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16B30358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6C940741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Enables youth to maintain school some level of academic expectations</w:t>
            </w:r>
          </w:p>
          <w:p w14:paraId="05E742FA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Encourages a routine and normalcy</w:t>
            </w:r>
          </w:p>
          <w:p w14:paraId="140115C3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Assists in identifying academic and social school-based challenges</w:t>
            </w:r>
          </w:p>
          <w:p w14:paraId="08ACA260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Eases transition back to community school setting</w:t>
            </w:r>
          </w:p>
          <w:p w14:paraId="61DDE9C1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Decreases isolation</w:t>
            </w:r>
          </w:p>
          <w:p w14:paraId="195D89C0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Teaches support of others and of self</w:t>
            </w:r>
          </w:p>
          <w:p w14:paraId="347A4F29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533BAB83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Validation of the experience by others</w:t>
            </w:r>
          </w:p>
          <w:p w14:paraId="332FB5B4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Creation of a support network</w:t>
            </w:r>
          </w:p>
          <w:p w14:paraId="485A908F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Peer discussions and learning</w:t>
            </w:r>
          </w:p>
          <w:p w14:paraId="55689371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Facilitates empathy towards others</w:t>
            </w:r>
          </w:p>
          <w:p w14:paraId="27ED398F" w14:textId="77777777" w:rsidR="008A6CF9" w:rsidRPr="003B3180" w:rsidRDefault="008A6CF9" w:rsidP="000B3239">
            <w:pPr>
              <w:rPr>
                <w:sz w:val="20"/>
                <w:szCs w:val="20"/>
              </w:rPr>
            </w:pPr>
          </w:p>
          <w:p w14:paraId="52C5DED1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Allows time for the immediate application of learnings and reinforcement</w:t>
            </w:r>
          </w:p>
          <w:p w14:paraId="0C01D6CA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>Concentrates learning and practice</w:t>
            </w:r>
          </w:p>
          <w:p w14:paraId="3D99B536" w14:textId="77777777" w:rsidR="008A6CF9" w:rsidRPr="003B3180" w:rsidRDefault="008A6CF9" w:rsidP="000B3239">
            <w:pPr>
              <w:rPr>
                <w:sz w:val="20"/>
                <w:szCs w:val="20"/>
              </w:rPr>
            </w:pPr>
            <w:r w:rsidRPr="003B3180">
              <w:rPr>
                <w:sz w:val="20"/>
                <w:szCs w:val="20"/>
              </w:rPr>
              <w:t xml:space="preserve">Sets future expectations for daily school attendance </w:t>
            </w:r>
          </w:p>
        </w:tc>
      </w:tr>
    </w:tbl>
    <w:p w14:paraId="662D9727" w14:textId="77777777" w:rsidR="00E737A9" w:rsidRDefault="006A25C5" w:rsidP="008A6CF9">
      <w:pPr>
        <w:ind w:left="-284"/>
      </w:pPr>
    </w:p>
    <w:sectPr w:rsidR="00E737A9" w:rsidSect="008A6CF9">
      <w:headerReference w:type="default" r:id="rId6"/>
      <w:footerReference w:type="even" r:id="rId7"/>
      <w:footerReference w:type="default" r:id="rId8"/>
      <w:pgSz w:w="15840" w:h="12240" w:orient="landscape"/>
      <w:pgMar w:top="1440" w:right="1440" w:bottom="1440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F284B4" w14:textId="77777777" w:rsidR="006A25C5" w:rsidRDefault="006A25C5" w:rsidP="008A6CF9">
      <w:r>
        <w:separator/>
      </w:r>
    </w:p>
  </w:endnote>
  <w:endnote w:type="continuationSeparator" w:id="0">
    <w:p w14:paraId="433DCBC2" w14:textId="77777777" w:rsidR="006A25C5" w:rsidRDefault="006A25C5" w:rsidP="008A6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99124789"/>
      <w:docPartObj>
        <w:docPartGallery w:val="Page Numbers (Bottom of Page)"/>
        <w:docPartUnique/>
      </w:docPartObj>
    </w:sdtPr>
    <w:sdtContent>
      <w:p w14:paraId="1BE3B217" w14:textId="27EBFFAF" w:rsidR="008A6CF9" w:rsidRDefault="008A6CF9" w:rsidP="00AC27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A1F93E" w14:textId="77777777" w:rsidR="008A6CF9" w:rsidRDefault="008A6CF9" w:rsidP="008A6C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64093005"/>
      <w:docPartObj>
        <w:docPartGallery w:val="Page Numbers (Bottom of Page)"/>
        <w:docPartUnique/>
      </w:docPartObj>
    </w:sdtPr>
    <w:sdtContent>
      <w:p w14:paraId="30B91DD1" w14:textId="07DF59BA" w:rsidR="008A6CF9" w:rsidRDefault="008A6CF9" w:rsidP="00AC27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1F8835" w14:textId="77777777" w:rsidR="008A6CF9" w:rsidRDefault="008A6CF9" w:rsidP="008A6C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D5F81" w14:textId="77777777" w:rsidR="006A25C5" w:rsidRDefault="006A25C5" w:rsidP="008A6CF9">
      <w:r>
        <w:separator/>
      </w:r>
    </w:p>
  </w:footnote>
  <w:footnote w:type="continuationSeparator" w:id="0">
    <w:p w14:paraId="0EC4A1E5" w14:textId="77777777" w:rsidR="006A25C5" w:rsidRDefault="006A25C5" w:rsidP="008A6C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CB6F" w14:textId="2F04691E" w:rsidR="008A6CF9" w:rsidRPr="008A6CF9" w:rsidRDefault="008A6CF9" w:rsidP="008A6CF9">
    <w:pPr>
      <w:pStyle w:val="Header"/>
      <w:rPr>
        <w:rFonts w:ascii="Times New Roman" w:hAnsi="Times New Roman" w:cs="Times New Roman"/>
      </w:rPr>
    </w:pPr>
    <w:r w:rsidRPr="008A6CF9">
      <w:rPr>
        <w:rFonts w:ascii="Times New Roman" w:hAnsi="Times New Roman" w:cs="Times New Roman"/>
      </w:rPr>
      <w:t>Collaborative Logic Analysis for IIPT</w:t>
    </w:r>
  </w:p>
  <w:p w14:paraId="5C9C5F05" w14:textId="330702D5" w:rsidR="008A6CF9" w:rsidRDefault="008A6CF9">
    <w:pPr>
      <w:pStyle w:val="Header"/>
    </w:pPr>
  </w:p>
  <w:p w14:paraId="2BB28264" w14:textId="77777777" w:rsidR="008A6CF9" w:rsidRDefault="008A6C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CF9"/>
    <w:rsid w:val="006A25C5"/>
    <w:rsid w:val="008A6CF9"/>
    <w:rsid w:val="00B60F11"/>
    <w:rsid w:val="00B7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FD4ED"/>
  <w14:defaultImageDpi w14:val="32767"/>
  <w15:chartTrackingRefBased/>
  <w15:docId w15:val="{24DFF081-49F4-0D49-B899-C172EBDA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6C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CF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A6C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CF9"/>
    <w:rPr>
      <w:rFonts w:eastAsiaTheme="minorEastAsia"/>
    </w:rPr>
  </w:style>
  <w:style w:type="table" w:styleId="TableGrid">
    <w:name w:val="Table Grid"/>
    <w:basedOn w:val="TableNormal"/>
    <w:uiPriority w:val="39"/>
    <w:rsid w:val="008A6CF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A6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urtubise</dc:creator>
  <cp:keywords/>
  <dc:description/>
  <cp:lastModifiedBy>Karen Hurtubise</cp:lastModifiedBy>
  <cp:revision>1</cp:revision>
  <dcterms:created xsi:type="dcterms:W3CDTF">2020-03-05T00:22:00Z</dcterms:created>
  <dcterms:modified xsi:type="dcterms:W3CDTF">2020-03-05T00:25:00Z</dcterms:modified>
</cp:coreProperties>
</file>